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3BA56" w14:textId="77777777" w:rsidR="001435F4" w:rsidRPr="00D85DE9" w:rsidRDefault="001435F4" w:rsidP="001435F4">
      <w:pPr>
        <w:pStyle w:val="Heading1"/>
        <w:spacing w:line="480" w:lineRule="auto"/>
        <w:jc w:val="left"/>
        <w:rPr>
          <w:b w:val="0"/>
          <w:bCs w:val="0"/>
          <w:lang w:val="en-US"/>
        </w:rPr>
      </w:pPr>
      <w:r w:rsidRPr="00D85DE9">
        <w:rPr>
          <w:b w:val="0"/>
          <w:bCs w:val="0"/>
          <w:lang w:val="en-US"/>
        </w:rPr>
        <w:t>SUPPLEMENTARY MATERIAL</w:t>
      </w:r>
    </w:p>
    <w:p w14:paraId="76503DEB" w14:textId="77777777" w:rsidR="001435F4" w:rsidRPr="00D85DE9" w:rsidRDefault="001435F4" w:rsidP="001435F4">
      <w:pPr>
        <w:keepLines/>
        <w:spacing w:after="0" w:line="480" w:lineRule="auto"/>
        <w:rPr>
          <w:b/>
          <w:bCs/>
          <w:lang w:val="en-US"/>
        </w:rPr>
      </w:pPr>
      <w:r w:rsidRPr="00D85DE9">
        <w:rPr>
          <w:lang w:val="en-US"/>
        </w:rPr>
        <w:t>Supplementary Tables</w:t>
      </w:r>
    </w:p>
    <w:p w14:paraId="7F6467EA" w14:textId="77777777" w:rsidR="001435F4" w:rsidRDefault="001435F4" w:rsidP="001435F4">
      <w:pPr>
        <w:keepLines/>
        <w:spacing w:after="0" w:line="480" w:lineRule="auto"/>
        <w:rPr>
          <w:b/>
          <w:bCs/>
        </w:rPr>
      </w:pPr>
      <w:r w:rsidRPr="00D85DE9">
        <w:rPr>
          <w:lang w:val="en-US"/>
        </w:rPr>
        <w:t xml:space="preserve">Supplementary Table 1. Variables used for the analysis at an initial stage. </w:t>
      </w:r>
      <w:r>
        <w:t>Topographic, vegetation, water, and general multispectral variables were considered.</w:t>
      </w:r>
    </w:p>
    <w:tbl>
      <w:tblPr>
        <w:tblW w:w="9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96"/>
        <w:gridCol w:w="2997"/>
        <w:gridCol w:w="3292"/>
      </w:tblGrid>
      <w:tr w:rsidR="001435F4" w14:paraId="232777F7" w14:textId="77777777" w:rsidTr="00DF00A2">
        <w:trPr>
          <w:trHeight w:val="300"/>
        </w:trPr>
        <w:tc>
          <w:tcPr>
            <w:tcW w:w="2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F36C7A" w14:textId="77777777" w:rsidR="001435F4" w:rsidRDefault="001435F4" w:rsidP="00DF00A2">
            <w:pPr>
              <w:widowControl w:val="0"/>
              <w:spacing w:after="0" w:line="480" w:lineRule="auto"/>
            </w:pPr>
            <w:r>
              <w:t>Category</w:t>
            </w:r>
          </w:p>
        </w:tc>
        <w:tc>
          <w:tcPr>
            <w:tcW w:w="2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955086" w14:textId="77777777" w:rsidR="001435F4" w:rsidRDefault="001435F4" w:rsidP="00DF00A2">
            <w:pPr>
              <w:widowControl w:val="0"/>
              <w:spacing w:after="0" w:line="480" w:lineRule="auto"/>
            </w:pPr>
            <w:r>
              <w:t>Variable</w:t>
            </w:r>
          </w:p>
        </w:tc>
        <w:tc>
          <w:tcPr>
            <w:tcW w:w="329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3EF41A" w14:textId="77777777" w:rsidR="001435F4" w:rsidRDefault="001435F4" w:rsidP="00DF00A2">
            <w:pPr>
              <w:widowControl w:val="0"/>
              <w:spacing w:after="0" w:line="480" w:lineRule="auto"/>
            </w:pPr>
            <w:r>
              <w:t>Description</w:t>
            </w:r>
          </w:p>
        </w:tc>
      </w:tr>
      <w:tr w:rsidR="001435F4" w14:paraId="3AC33E57" w14:textId="77777777" w:rsidTr="00DF00A2">
        <w:trPr>
          <w:trHeight w:val="1155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321593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General bands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726FE2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Red band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B15E2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 w:rsidRPr="00D85DE9">
              <w:rPr>
                <w:lang w:val="en-US"/>
              </w:rPr>
              <w:t xml:space="preserve">Reflectance in the red band of the electromagnetic spectrum (620–750 nm). </w:t>
            </w:r>
            <w:r>
              <w:t>Useful for vegetation analysis.</w:t>
            </w:r>
          </w:p>
        </w:tc>
      </w:tr>
      <w:tr w:rsidR="001435F4" w14:paraId="3033FA33" w14:textId="77777777" w:rsidTr="00DF00A2">
        <w:trPr>
          <w:trHeight w:val="1155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3B7521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General bands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0977E9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Green band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A087A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 w:rsidRPr="00D85DE9">
              <w:rPr>
                <w:lang w:val="en-US"/>
              </w:rPr>
              <w:t xml:space="preserve">Reflectance in the green band of the electromagnetic spectrum (495–570 nm). </w:t>
            </w:r>
            <w:r>
              <w:t xml:space="preserve">Helps in </w:t>
            </w:r>
            <w:proofErr w:type="spellStart"/>
            <w:r>
              <w:t>analyzing</w:t>
            </w:r>
            <w:proofErr w:type="spellEnd"/>
            <w:r>
              <w:t xml:space="preserve"> vegetation health.</w:t>
            </w:r>
          </w:p>
        </w:tc>
      </w:tr>
      <w:tr w:rsidR="001435F4" w:rsidRPr="002764A5" w14:paraId="18B3E794" w14:textId="77777777" w:rsidTr="00DF00A2">
        <w:trPr>
          <w:trHeight w:val="1155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12541D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General bands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31B15B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Red Edge band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DBB35" w14:textId="77777777" w:rsidR="001435F4" w:rsidRPr="00D85DE9" w:rsidRDefault="001435F4" w:rsidP="00DF00A2">
            <w:pPr>
              <w:widowControl w:val="0"/>
              <w:spacing w:after="0" w:line="480" w:lineRule="auto"/>
              <w:rPr>
                <w:b/>
                <w:bCs/>
                <w:lang w:val="en-US"/>
              </w:rPr>
            </w:pPr>
            <w:r w:rsidRPr="00D85DE9">
              <w:rPr>
                <w:lang w:val="en-US"/>
              </w:rPr>
              <w:t>Reflectance in the red edge band (710–740 nm), used to monitor chlorophyll content in plants and for vegetation studies.</w:t>
            </w:r>
          </w:p>
        </w:tc>
      </w:tr>
      <w:tr w:rsidR="001435F4" w:rsidRPr="002764A5" w14:paraId="67E62DAD" w14:textId="77777777" w:rsidTr="00DF00A2">
        <w:trPr>
          <w:trHeight w:val="870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C7CE0A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General bands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383518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Near Infrared band (NIR)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99CED" w14:textId="77777777" w:rsidR="001435F4" w:rsidRPr="00D85DE9" w:rsidRDefault="001435F4" w:rsidP="00DF00A2">
            <w:pPr>
              <w:widowControl w:val="0"/>
              <w:spacing w:after="0" w:line="480" w:lineRule="auto"/>
              <w:rPr>
                <w:b/>
                <w:bCs/>
                <w:lang w:val="en-US"/>
              </w:rPr>
            </w:pPr>
            <w:r w:rsidRPr="00D85DE9">
              <w:rPr>
                <w:lang w:val="en-US"/>
              </w:rPr>
              <w:t>Reflectance in the near-infrared band (700–1000 nm). Often used in vegetation indices.</w:t>
            </w:r>
          </w:p>
        </w:tc>
      </w:tr>
      <w:tr w:rsidR="001435F4" w14:paraId="144A1291" w14:textId="77777777" w:rsidTr="00DF00A2">
        <w:trPr>
          <w:trHeight w:val="1440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73302D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Vegetation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0BD828" w14:textId="77777777" w:rsidR="001435F4" w:rsidRPr="00D85DE9" w:rsidRDefault="001435F4" w:rsidP="00DF00A2">
            <w:pPr>
              <w:widowControl w:val="0"/>
              <w:spacing w:after="0" w:line="480" w:lineRule="auto"/>
              <w:rPr>
                <w:b/>
                <w:bCs/>
                <w:lang w:val="en-US"/>
              </w:rPr>
            </w:pPr>
            <w:r w:rsidRPr="00D85DE9">
              <w:rPr>
                <w:lang w:val="en-US"/>
              </w:rPr>
              <w:t>Corrected Transformed Ratio Vegetation Index (CTVI)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05E02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 w:rsidRPr="00D85DE9">
              <w:rPr>
                <w:lang w:val="en-US"/>
              </w:rPr>
              <w:t xml:space="preserve">A vegetation index that improves contrast in dense or sparse vegetation areas. </w:t>
            </w:r>
            <w:r>
              <w:t xml:space="preserve">Formula: </w:t>
            </w:r>
          </w:p>
          <w:p w14:paraId="10D346A6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w:lastRenderedPageBreak/>
                  <m:t xml:space="preserve">CTVI = 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(NDVI + 0.5)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(|NDVI + 0.5|)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x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(|NDVI + 0.5|)</m:t>
                    </m:r>
                  </m:e>
                </m:rad>
              </m:oMath>
            </m:oMathPara>
          </w:p>
        </w:tc>
      </w:tr>
      <w:tr w:rsidR="001435F4" w14:paraId="44DF7018" w14:textId="77777777" w:rsidTr="00DF00A2">
        <w:trPr>
          <w:trHeight w:val="870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B70A5B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lastRenderedPageBreak/>
              <w:t>Vegetation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15426A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Difference Vegetation Index (DVI)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1B200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 w:rsidRPr="00D85DE9">
              <w:rPr>
                <w:lang w:val="en-US"/>
              </w:rPr>
              <w:t xml:space="preserve">Measures the difference in reflectance between the NIR and Red bands. </w:t>
            </w:r>
            <w:r>
              <w:t xml:space="preserve">Formula: </w:t>
            </w:r>
          </w:p>
          <w:p w14:paraId="21368D82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DVI = NIR - RED</m:t>
                </m:r>
              </m:oMath>
            </m:oMathPara>
          </w:p>
        </w:tc>
      </w:tr>
      <w:tr w:rsidR="001435F4" w14:paraId="0D6C6C2C" w14:textId="77777777" w:rsidTr="00DF00A2">
        <w:trPr>
          <w:trHeight w:val="870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DC2794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Vegetation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E730F4" w14:textId="77777777" w:rsidR="001435F4" w:rsidRPr="00D85DE9" w:rsidRDefault="001435F4" w:rsidP="00DF00A2">
            <w:pPr>
              <w:widowControl w:val="0"/>
              <w:spacing w:after="0" w:line="480" w:lineRule="auto"/>
              <w:rPr>
                <w:b/>
                <w:bCs/>
                <w:lang w:val="en-US"/>
              </w:rPr>
            </w:pPr>
            <w:r w:rsidRPr="00D85DE9">
              <w:rPr>
                <w:lang w:val="en-US"/>
              </w:rPr>
              <w:t>Normalized Difference Vegetation Index (NDVI)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DF8D4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 w:rsidRPr="00D85DE9">
              <w:rPr>
                <w:lang w:val="en-US"/>
              </w:rPr>
              <w:t xml:space="preserve">An index used to measure vegetation health. </w:t>
            </w:r>
            <w:r>
              <w:t xml:space="preserve">Formula: </w:t>
            </w:r>
          </w:p>
          <w:p w14:paraId="544F9DFA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NDVI = 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IR - RE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IR + RED</m:t>
                    </m:r>
                  </m:den>
                </m:f>
              </m:oMath>
            </m:oMathPara>
          </w:p>
        </w:tc>
      </w:tr>
      <w:tr w:rsidR="001435F4" w14:paraId="110E803A" w14:textId="77777777" w:rsidTr="00DF00A2">
        <w:trPr>
          <w:trHeight w:val="1155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7E7A20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Vegetation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1FE28E" w14:textId="77777777" w:rsidR="001435F4" w:rsidRPr="00D85DE9" w:rsidRDefault="001435F4" w:rsidP="00DF00A2">
            <w:pPr>
              <w:widowControl w:val="0"/>
              <w:spacing w:after="0" w:line="480" w:lineRule="auto"/>
              <w:rPr>
                <w:b/>
                <w:bCs/>
                <w:lang w:val="en-US"/>
              </w:rPr>
            </w:pPr>
            <w:r w:rsidRPr="00D85DE9">
              <w:rPr>
                <w:lang w:val="en-US"/>
              </w:rPr>
              <w:t>Normalized Ratio Vegetation Index (NRVI)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365FC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 w:rsidRPr="00D85DE9">
              <w:rPr>
                <w:lang w:val="en-US"/>
              </w:rPr>
              <w:t xml:space="preserve">Normalized ratio index useful for identifying green areas. </w:t>
            </w:r>
            <w:r>
              <w:t xml:space="preserve">Formula: </w:t>
            </w:r>
          </w:p>
          <w:p w14:paraId="74AC4CE2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NRVI = 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ED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IR</m:t>
                        </m:r>
                      </m:den>
                    </m:f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ED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IR</m:t>
                        </m:r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+1</m:t>
                    </m:r>
                  </m:den>
                </m:f>
              </m:oMath>
            </m:oMathPara>
          </w:p>
        </w:tc>
      </w:tr>
      <w:tr w:rsidR="001435F4" w14:paraId="79F59F57" w14:textId="77777777" w:rsidTr="00DF00A2">
        <w:trPr>
          <w:trHeight w:val="1725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59E9F0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Vegetation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709738" w14:textId="77777777" w:rsidR="001435F4" w:rsidRPr="00D85DE9" w:rsidRDefault="001435F4" w:rsidP="00DF00A2">
            <w:pPr>
              <w:widowControl w:val="0"/>
              <w:spacing w:after="0" w:line="480" w:lineRule="auto"/>
              <w:rPr>
                <w:b/>
                <w:bCs/>
                <w:lang w:val="en-US"/>
              </w:rPr>
            </w:pPr>
            <w:r w:rsidRPr="00D85DE9">
              <w:rPr>
                <w:lang w:val="en-US"/>
              </w:rPr>
              <w:t>Soil Adjusted Vegetation Index (SAVI)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62313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 w:rsidRPr="00D85DE9">
              <w:rPr>
                <w:lang w:val="en-US"/>
              </w:rPr>
              <w:t xml:space="preserve">Index that minimizes soil influence in areas with low vegetation cover. </w:t>
            </w:r>
            <w:r>
              <w:t>Formula where L is a correction factor (typically 0.5).</w:t>
            </w:r>
          </w:p>
          <w:p w14:paraId="335C60AD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SAVI = 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(NIR - RED)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(NIR + RED + L)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x (1+L)</m:t>
                </m:r>
              </m:oMath>
            </m:oMathPara>
          </w:p>
        </w:tc>
      </w:tr>
      <w:tr w:rsidR="001435F4" w14:paraId="70AAE91C" w14:textId="77777777" w:rsidTr="00DF00A2">
        <w:trPr>
          <w:trHeight w:val="870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EECC48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Vegetation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1FD3C8" w14:textId="77777777" w:rsidR="001435F4" w:rsidRPr="00D85DE9" w:rsidRDefault="001435F4" w:rsidP="00DF00A2">
            <w:pPr>
              <w:widowControl w:val="0"/>
              <w:spacing w:after="0" w:line="480" w:lineRule="auto"/>
              <w:rPr>
                <w:b/>
                <w:bCs/>
                <w:lang w:val="en-US"/>
              </w:rPr>
            </w:pPr>
            <w:proofErr w:type="spellStart"/>
            <w:r w:rsidRPr="00D85DE9">
              <w:rPr>
                <w:lang w:val="en-US"/>
              </w:rPr>
              <w:t>Thiam's</w:t>
            </w:r>
            <w:proofErr w:type="spellEnd"/>
            <w:r w:rsidRPr="00D85DE9">
              <w:rPr>
                <w:lang w:val="en-US"/>
              </w:rPr>
              <w:t xml:space="preserve"> Transformed Vegetation Index (TTVI)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C492C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 w:rsidRPr="00D85DE9">
              <w:rPr>
                <w:lang w:val="en-US"/>
              </w:rPr>
              <w:t xml:space="preserve">A variation of the NDVI transformed. </w:t>
            </w:r>
            <w:r>
              <w:t xml:space="preserve">Formula: </w:t>
            </w:r>
          </w:p>
          <w:p w14:paraId="2C5FC23A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rPr>
                <w:i/>
                <w:iCs/>
              </w:rPr>
              <w:t>T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 xml:space="preserve">TVI = </m:t>
              </m:r>
              <m:rad>
                <m:radPr>
                  <m:degHide m:val="1"/>
                  <m:ctrlPr>
                    <w:rPr>
                      <w:rFonts w:ascii="Cambria Math" w:hAnsi="Cambria Math"/>
                    </w:rPr>
                  </m:ctrlPr>
                </m:radPr>
                <m:deg/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DVI + 0.5</m:t>
                  </m:r>
                </m:e>
              </m:rad>
            </m:oMath>
          </w:p>
        </w:tc>
      </w:tr>
      <w:tr w:rsidR="001435F4" w14:paraId="4FF64CDA" w14:textId="77777777" w:rsidTr="00DF00A2">
        <w:trPr>
          <w:trHeight w:val="1155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BDD74C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lastRenderedPageBreak/>
              <w:t>Vegetation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F96FD3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Transformed Vegetation Index (TVI)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3DD1A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 w:rsidRPr="00D85DE9">
              <w:rPr>
                <w:lang w:val="en-US"/>
              </w:rPr>
              <w:t xml:space="preserve">A transformation of the vegetation index to enhance contrast. </w:t>
            </w:r>
            <w:r>
              <w:t xml:space="preserve">Formula: </w:t>
            </w:r>
          </w:p>
          <w:p w14:paraId="0A85F435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TVI =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(NIR-RED)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(NIR+RED)</m:t>
                        </m:r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+0.5</m:t>
                    </m:r>
                  </m:e>
                </m:rad>
              </m:oMath>
            </m:oMathPara>
          </w:p>
        </w:tc>
      </w:tr>
      <w:tr w:rsidR="001435F4" w:rsidRPr="002764A5" w14:paraId="691731A9" w14:textId="77777777" w:rsidTr="00DF00A2">
        <w:trPr>
          <w:trHeight w:val="1155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EF187E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Topography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8B76B0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Land Surface Temperature (LST)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4FA68" w14:textId="77777777" w:rsidR="001435F4" w:rsidRPr="00D85DE9" w:rsidRDefault="001435F4" w:rsidP="00DF00A2">
            <w:pPr>
              <w:widowControl w:val="0"/>
              <w:spacing w:after="0" w:line="480" w:lineRule="auto"/>
              <w:rPr>
                <w:b/>
                <w:bCs/>
                <w:lang w:val="en-US"/>
              </w:rPr>
            </w:pPr>
            <w:r w:rsidRPr="00D85DE9">
              <w:rPr>
                <w:lang w:val="en-US"/>
              </w:rPr>
              <w:t>Temperature of the Earth's surface measured in degrees Celsius. It is crucial for analyzing energy exchange between the surface and the atmosphere.</w:t>
            </w:r>
          </w:p>
        </w:tc>
      </w:tr>
      <w:tr w:rsidR="001435F4" w:rsidRPr="002764A5" w14:paraId="2F44A8E9" w14:textId="77777777" w:rsidTr="00DF00A2">
        <w:trPr>
          <w:trHeight w:val="1155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D8FDFB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Topography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945B00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Digital Elevation Model (DEM)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40084" w14:textId="77777777" w:rsidR="001435F4" w:rsidRPr="00D85DE9" w:rsidRDefault="001435F4" w:rsidP="00DF00A2">
            <w:pPr>
              <w:widowControl w:val="0"/>
              <w:spacing w:after="0" w:line="480" w:lineRule="auto"/>
              <w:rPr>
                <w:b/>
                <w:bCs/>
                <w:lang w:val="en-US"/>
              </w:rPr>
            </w:pPr>
            <w:r w:rsidRPr="00D85DE9">
              <w:rPr>
                <w:lang w:val="en-US"/>
              </w:rPr>
              <w:t>Digital elevation model representing the topography of the terrain, indicating the altitude of each point on the Earth's surface.</w:t>
            </w:r>
          </w:p>
        </w:tc>
      </w:tr>
      <w:tr w:rsidR="001435F4" w14:paraId="7104FE7B" w14:textId="77777777" w:rsidTr="00DF00A2">
        <w:trPr>
          <w:trHeight w:val="870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10CE21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Topography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C0BFE0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Slope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DBFD3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 w:rsidRPr="00D85DE9">
              <w:rPr>
                <w:lang w:val="en-US"/>
              </w:rPr>
              <w:t xml:space="preserve">The slope of the terrain, measured in degrees or percentage. </w:t>
            </w:r>
            <w:r>
              <w:t>Calculated from the DEM.</w:t>
            </w:r>
          </w:p>
        </w:tc>
      </w:tr>
      <w:tr w:rsidR="001435F4" w14:paraId="64A31E2E" w14:textId="77777777" w:rsidTr="00DF00A2">
        <w:trPr>
          <w:trHeight w:val="870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A3A633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Topography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2BD390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Aspect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FF769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 w:rsidRPr="00D85DE9">
              <w:rPr>
                <w:lang w:val="en-US"/>
              </w:rPr>
              <w:t xml:space="preserve">The orientation of the slope, expressed in degrees from north (0°–360°). </w:t>
            </w:r>
            <w:r>
              <w:t>Calculated from the DEM.</w:t>
            </w:r>
          </w:p>
        </w:tc>
      </w:tr>
      <w:tr w:rsidR="001435F4" w14:paraId="2EC46C41" w14:textId="77777777" w:rsidTr="00DF00A2">
        <w:trPr>
          <w:trHeight w:val="1155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C9BCE6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Topography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60BCDD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Plan Curvature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A470C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 w:rsidRPr="00D85DE9">
              <w:rPr>
                <w:lang w:val="en-US"/>
              </w:rPr>
              <w:t xml:space="preserve">Describes the curvature of the surface in the direction of water </w:t>
            </w:r>
            <w:r w:rsidRPr="00D85DE9">
              <w:rPr>
                <w:lang w:val="en-US"/>
              </w:rPr>
              <w:lastRenderedPageBreak/>
              <w:t xml:space="preserve">flow. </w:t>
            </w:r>
            <w:r>
              <w:t>Useful for studying erosion and water accumulation.</w:t>
            </w:r>
          </w:p>
        </w:tc>
      </w:tr>
      <w:tr w:rsidR="001435F4" w:rsidRPr="002764A5" w14:paraId="2AA8B7FC" w14:textId="77777777" w:rsidTr="00DF00A2">
        <w:trPr>
          <w:trHeight w:val="1155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79CBBC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lastRenderedPageBreak/>
              <w:t>Topography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89C823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Valley Depth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F9C38" w14:textId="77777777" w:rsidR="001435F4" w:rsidRPr="00D85DE9" w:rsidRDefault="001435F4" w:rsidP="00DF00A2">
            <w:pPr>
              <w:widowControl w:val="0"/>
              <w:spacing w:after="0" w:line="480" w:lineRule="auto"/>
              <w:rPr>
                <w:b/>
                <w:bCs/>
                <w:lang w:val="en-US"/>
              </w:rPr>
            </w:pPr>
            <w:r w:rsidRPr="00D85DE9">
              <w:rPr>
                <w:lang w:val="en-US"/>
              </w:rPr>
              <w:t>The depth of valleys, measured as the vertical distance between the valley bottom and the highest point on the surrounding edges.</w:t>
            </w:r>
          </w:p>
        </w:tc>
      </w:tr>
      <w:tr w:rsidR="001435F4" w:rsidRPr="002764A5" w14:paraId="56E0BED7" w14:textId="77777777" w:rsidTr="00DF00A2">
        <w:trPr>
          <w:trHeight w:val="1155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A6F565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Topography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20FC09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proofErr w:type="spellStart"/>
            <w:r>
              <w:t>Hillshade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19EAA" w14:textId="77777777" w:rsidR="001435F4" w:rsidRPr="00D85DE9" w:rsidRDefault="001435F4" w:rsidP="00DF00A2">
            <w:pPr>
              <w:widowControl w:val="0"/>
              <w:spacing w:after="0" w:line="480" w:lineRule="auto"/>
              <w:rPr>
                <w:b/>
                <w:bCs/>
                <w:lang w:val="en-US"/>
              </w:rPr>
            </w:pPr>
            <w:r w:rsidRPr="00D85DE9">
              <w:rPr>
                <w:lang w:val="en-US"/>
              </w:rPr>
              <w:t xml:space="preserve">Visual representation of terrain that simulates the effect of sunlight on a surface. </w:t>
            </w:r>
            <w:proofErr w:type="spellStart"/>
            <w:r w:rsidRPr="00D85DE9">
              <w:rPr>
                <w:lang w:val="en-US"/>
              </w:rPr>
              <w:t>Hillshade</w:t>
            </w:r>
            <w:proofErr w:type="spellEnd"/>
            <w:r w:rsidRPr="00D85DE9">
              <w:rPr>
                <w:lang w:val="en-US"/>
              </w:rPr>
              <w:t xml:space="preserve"> calculates how light interacts with the terrain’s slope and aspect.</w:t>
            </w:r>
          </w:p>
        </w:tc>
      </w:tr>
      <w:tr w:rsidR="001435F4" w14:paraId="1EA86F1A" w14:textId="77777777" w:rsidTr="00DF00A2">
        <w:trPr>
          <w:trHeight w:val="1155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062B34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Water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B42F5A" w14:textId="77777777" w:rsidR="001435F4" w:rsidRPr="00D85DE9" w:rsidRDefault="001435F4" w:rsidP="00DF00A2">
            <w:pPr>
              <w:widowControl w:val="0"/>
              <w:spacing w:after="0" w:line="480" w:lineRule="auto"/>
              <w:rPr>
                <w:b/>
                <w:bCs/>
                <w:lang w:val="en-US"/>
              </w:rPr>
            </w:pPr>
            <w:r w:rsidRPr="00D85DE9">
              <w:rPr>
                <w:lang w:val="en-US"/>
              </w:rPr>
              <w:t>Normalized Difference Water Index (NDWI)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951C9" w14:textId="77777777" w:rsidR="001435F4" w:rsidRPr="00D85DE9" w:rsidRDefault="001435F4" w:rsidP="00DF00A2">
            <w:pPr>
              <w:widowControl w:val="0"/>
              <w:spacing w:after="0" w:line="480" w:lineRule="auto"/>
              <w:rPr>
                <w:b/>
                <w:bCs/>
                <w:lang w:val="en-US"/>
              </w:rPr>
            </w:pPr>
            <w:r w:rsidRPr="00D85DE9">
              <w:rPr>
                <w:lang w:val="en-US"/>
              </w:rPr>
              <w:t>Spectral index used to detect water bodies. It highlights the presence of water by enhancing the contrast between water and vegetation or other land surfaces.</w:t>
            </w:r>
          </w:p>
          <w:p w14:paraId="20134771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NDWI = 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(GREEN - NIR)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(GREEN + NIR)</m:t>
                    </m:r>
                  </m:den>
                </m:f>
              </m:oMath>
            </m:oMathPara>
          </w:p>
        </w:tc>
      </w:tr>
      <w:tr w:rsidR="001435F4" w14:paraId="18DDFC06" w14:textId="77777777" w:rsidTr="00DF00A2">
        <w:trPr>
          <w:trHeight w:val="1155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BB0300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Water</w:t>
            </w:r>
          </w:p>
        </w:tc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6EE693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w:r>
              <w:t>Topographic Wetness Index (TWI)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06B7E" w14:textId="77777777" w:rsidR="001435F4" w:rsidRPr="00D85DE9" w:rsidRDefault="001435F4" w:rsidP="00DF00A2">
            <w:pPr>
              <w:widowControl w:val="0"/>
              <w:spacing w:after="0" w:line="480" w:lineRule="auto"/>
              <w:rPr>
                <w:b/>
                <w:bCs/>
                <w:lang w:val="en-US"/>
              </w:rPr>
            </w:pPr>
            <w:r w:rsidRPr="00D85DE9">
              <w:rPr>
                <w:lang w:val="en-US"/>
              </w:rPr>
              <w:t xml:space="preserve">Index relating water accumulation and slope to identify potentially wet areas. Formula where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α</m:t>
              </m:r>
            </m:oMath>
            <w:r w:rsidRPr="00D85DE9">
              <w:rPr>
                <w:lang w:val="en-US"/>
              </w:rPr>
              <w:t xml:space="preserve"> is the contributing area and </w:t>
            </w:r>
            <w:r>
              <w:t>β</w:t>
            </w:r>
            <w:r w:rsidRPr="00D85DE9">
              <w:rPr>
                <w:lang w:val="en-US"/>
              </w:rPr>
              <w:t xml:space="preserve"> is the slope: </w:t>
            </w:r>
          </w:p>
          <w:p w14:paraId="1378B5AA" w14:textId="77777777" w:rsidR="001435F4" w:rsidRDefault="001435F4" w:rsidP="00DF00A2">
            <w:pPr>
              <w:widowControl w:val="0"/>
              <w:spacing w:after="0" w:line="480" w:lineRule="auto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TWI = ln(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an(β)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</w:tbl>
    <w:p w14:paraId="77C035DC" w14:textId="77777777" w:rsidR="0092147A" w:rsidRDefault="0092147A"/>
    <w:sectPr w:rsidR="0092147A" w:rsidSect="00143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5F4"/>
    <w:rsid w:val="00004A71"/>
    <w:rsid w:val="00010665"/>
    <w:rsid w:val="00055766"/>
    <w:rsid w:val="0006388C"/>
    <w:rsid w:val="000665D2"/>
    <w:rsid w:val="00072A38"/>
    <w:rsid w:val="000F6A80"/>
    <w:rsid w:val="001124AC"/>
    <w:rsid w:val="00120759"/>
    <w:rsid w:val="00130E59"/>
    <w:rsid w:val="001368C7"/>
    <w:rsid w:val="00136A6A"/>
    <w:rsid w:val="001377E7"/>
    <w:rsid w:val="0014208D"/>
    <w:rsid w:val="001435F4"/>
    <w:rsid w:val="001457A4"/>
    <w:rsid w:val="00146E56"/>
    <w:rsid w:val="00153E2F"/>
    <w:rsid w:val="00162682"/>
    <w:rsid w:val="00182BEA"/>
    <w:rsid w:val="001E7EAA"/>
    <w:rsid w:val="001F0A8B"/>
    <w:rsid w:val="001F3F34"/>
    <w:rsid w:val="0020374D"/>
    <w:rsid w:val="00222454"/>
    <w:rsid w:val="00223B71"/>
    <w:rsid w:val="00250CBF"/>
    <w:rsid w:val="00296A46"/>
    <w:rsid w:val="002D3699"/>
    <w:rsid w:val="002D6167"/>
    <w:rsid w:val="002F3797"/>
    <w:rsid w:val="002F387A"/>
    <w:rsid w:val="003117C0"/>
    <w:rsid w:val="00314F5F"/>
    <w:rsid w:val="0031583C"/>
    <w:rsid w:val="00342A18"/>
    <w:rsid w:val="003B3453"/>
    <w:rsid w:val="003D1AE3"/>
    <w:rsid w:val="003D233B"/>
    <w:rsid w:val="003D36DE"/>
    <w:rsid w:val="003F12A3"/>
    <w:rsid w:val="0041122F"/>
    <w:rsid w:val="004561A6"/>
    <w:rsid w:val="00463AB9"/>
    <w:rsid w:val="004674F4"/>
    <w:rsid w:val="00481415"/>
    <w:rsid w:val="00484E3E"/>
    <w:rsid w:val="004C0667"/>
    <w:rsid w:val="004C6E25"/>
    <w:rsid w:val="00514890"/>
    <w:rsid w:val="00516C51"/>
    <w:rsid w:val="00521C4D"/>
    <w:rsid w:val="005806F3"/>
    <w:rsid w:val="005C29F9"/>
    <w:rsid w:val="005C476A"/>
    <w:rsid w:val="005C7577"/>
    <w:rsid w:val="005F6023"/>
    <w:rsid w:val="0060141C"/>
    <w:rsid w:val="00603AD0"/>
    <w:rsid w:val="006664FE"/>
    <w:rsid w:val="00666749"/>
    <w:rsid w:val="0067083D"/>
    <w:rsid w:val="006840B0"/>
    <w:rsid w:val="006A69A0"/>
    <w:rsid w:val="006C42FA"/>
    <w:rsid w:val="006F1BEA"/>
    <w:rsid w:val="006F3AB5"/>
    <w:rsid w:val="007006C1"/>
    <w:rsid w:val="00710212"/>
    <w:rsid w:val="007A1DD9"/>
    <w:rsid w:val="007C2D6F"/>
    <w:rsid w:val="007D2960"/>
    <w:rsid w:val="007F7C31"/>
    <w:rsid w:val="00804260"/>
    <w:rsid w:val="008763C1"/>
    <w:rsid w:val="00877ACF"/>
    <w:rsid w:val="00883F15"/>
    <w:rsid w:val="00884CA9"/>
    <w:rsid w:val="008A2560"/>
    <w:rsid w:val="008B5CD5"/>
    <w:rsid w:val="008C6969"/>
    <w:rsid w:val="008D7E6F"/>
    <w:rsid w:val="008E2A10"/>
    <w:rsid w:val="0091062A"/>
    <w:rsid w:val="00910D13"/>
    <w:rsid w:val="0092147A"/>
    <w:rsid w:val="009335DC"/>
    <w:rsid w:val="00934D6D"/>
    <w:rsid w:val="00941BB8"/>
    <w:rsid w:val="00942AFB"/>
    <w:rsid w:val="009850FF"/>
    <w:rsid w:val="00985666"/>
    <w:rsid w:val="00985A9E"/>
    <w:rsid w:val="009D3953"/>
    <w:rsid w:val="009D48CD"/>
    <w:rsid w:val="00A038E3"/>
    <w:rsid w:val="00A0640A"/>
    <w:rsid w:val="00A54372"/>
    <w:rsid w:val="00A65BE6"/>
    <w:rsid w:val="00A674B2"/>
    <w:rsid w:val="00A7790A"/>
    <w:rsid w:val="00A8358D"/>
    <w:rsid w:val="00A96E26"/>
    <w:rsid w:val="00AA2366"/>
    <w:rsid w:val="00AC36AA"/>
    <w:rsid w:val="00AC50C1"/>
    <w:rsid w:val="00AE61C8"/>
    <w:rsid w:val="00B10800"/>
    <w:rsid w:val="00B2053C"/>
    <w:rsid w:val="00B26A29"/>
    <w:rsid w:val="00B953EA"/>
    <w:rsid w:val="00BB3994"/>
    <w:rsid w:val="00BC3A5F"/>
    <w:rsid w:val="00BE7FBF"/>
    <w:rsid w:val="00C016CE"/>
    <w:rsid w:val="00C03ABD"/>
    <w:rsid w:val="00C14003"/>
    <w:rsid w:val="00C577DC"/>
    <w:rsid w:val="00C65AA8"/>
    <w:rsid w:val="00CA27C1"/>
    <w:rsid w:val="00CB7C2F"/>
    <w:rsid w:val="00CC1896"/>
    <w:rsid w:val="00CE6CEA"/>
    <w:rsid w:val="00CF3698"/>
    <w:rsid w:val="00D40DCC"/>
    <w:rsid w:val="00D8297F"/>
    <w:rsid w:val="00D86D8E"/>
    <w:rsid w:val="00DA7F18"/>
    <w:rsid w:val="00DB33CC"/>
    <w:rsid w:val="00DC5E99"/>
    <w:rsid w:val="00DC62A0"/>
    <w:rsid w:val="00DE0B37"/>
    <w:rsid w:val="00DE3671"/>
    <w:rsid w:val="00E0213F"/>
    <w:rsid w:val="00E04AF4"/>
    <w:rsid w:val="00E22CB8"/>
    <w:rsid w:val="00EA0C8E"/>
    <w:rsid w:val="00EA6FDD"/>
    <w:rsid w:val="00EB0FE2"/>
    <w:rsid w:val="00EB7757"/>
    <w:rsid w:val="00EE22DB"/>
    <w:rsid w:val="00EE45D1"/>
    <w:rsid w:val="00EF02F2"/>
    <w:rsid w:val="00F0157F"/>
    <w:rsid w:val="00F55795"/>
    <w:rsid w:val="00F635DA"/>
    <w:rsid w:val="00F65F52"/>
    <w:rsid w:val="00F75AC8"/>
    <w:rsid w:val="00FD13BA"/>
    <w:rsid w:val="00FD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F525F"/>
  <w15:chartTrackingRefBased/>
  <w15:docId w15:val="{6471D662-2737-46FA-B492-3E44E49DB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35F4"/>
    <w:pPr>
      <w:keepNext/>
      <w:keepLines/>
      <w:spacing w:before="240" w:after="240" w:line="240" w:lineRule="auto"/>
      <w:jc w:val="both"/>
      <w:outlineLvl w:val="0"/>
    </w:pPr>
    <w:rPr>
      <w:rFonts w:ascii="Times New Roman" w:eastAsiaTheme="minorEastAsia" w:hAnsi="Times New Roman" w:cs="Times New Roman"/>
      <w:b/>
      <w:bCs/>
      <w:sz w:val="24"/>
      <w:szCs w:val="24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5F4"/>
    <w:rPr>
      <w:rFonts w:ascii="Times New Roman" w:eastAsiaTheme="minorEastAsia" w:hAnsi="Times New Roman" w:cs="Times New Roman"/>
      <w:b/>
      <w:bCs/>
      <w:sz w:val="24"/>
      <w:szCs w:val="24"/>
      <w:lang w:val="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</dc:creator>
  <cp:keywords/>
  <dc:description/>
  <cp:lastModifiedBy>Jeevitha T</cp:lastModifiedBy>
  <cp:revision>1</cp:revision>
  <dcterms:created xsi:type="dcterms:W3CDTF">2026-02-03T14:24:00Z</dcterms:created>
  <dcterms:modified xsi:type="dcterms:W3CDTF">2026-02-03T14:24:00Z</dcterms:modified>
</cp:coreProperties>
</file>